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24E4F" w14:textId="3E69A906" w:rsidR="006757B7" w:rsidRPr="00C77793" w:rsidRDefault="006757B7" w:rsidP="006757B7">
      <w:pPr>
        <w:ind w:left="-540"/>
        <w:rPr>
          <w:rFonts w:ascii="Calibri" w:eastAsia="DengXian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 w:rsidR="00DC3B53">
        <w:rPr>
          <w:rFonts w:ascii="Calibri" w:hAnsi="Calibri" w:cs="Calibri"/>
          <w:b/>
          <w:bCs/>
          <w:sz w:val="22"/>
          <w:szCs w:val="22"/>
        </w:rPr>
        <w:t>4</w:t>
      </w:r>
      <w:r w:rsidRPr="00C77793">
        <w:rPr>
          <w:rFonts w:ascii="Calibri" w:eastAsia="DengXian" w:hAnsi="Calibri" w:cs="Calibri"/>
          <w:b/>
          <w:sz w:val="22"/>
          <w:szCs w:val="22"/>
          <w:lang w:val="en-US"/>
        </w:rPr>
        <w:t xml:space="preserve"> Table. </w:t>
      </w:r>
      <w:r w:rsidRPr="00C77793">
        <w:rPr>
          <w:rFonts w:ascii="Calibri" w:eastAsia="SimSun" w:hAnsi="Calibri" w:cs="Calibri"/>
          <w:b/>
          <w:sz w:val="22"/>
          <w:szCs w:val="22"/>
          <w:lang w:val="en-US"/>
        </w:rPr>
        <w:t>All-cause mortality and MACE among patients with psoriatic disease and type 2 diabetes initiating GLP-1-RAs or DPP-4is, after propensity</w:t>
      </w:r>
      <w:r>
        <w:rPr>
          <w:rFonts w:ascii="Calibri" w:eastAsia="SimSun" w:hAnsi="Calibri" w:cs="Calibri"/>
          <w:b/>
          <w:sz w:val="22"/>
          <w:szCs w:val="22"/>
          <w:lang w:val="en-US"/>
        </w:rPr>
        <w:t xml:space="preserve"> </w:t>
      </w:r>
      <w:r w:rsidRPr="00C77793">
        <w:rPr>
          <w:rFonts w:ascii="Calibri" w:eastAsia="SimSun" w:hAnsi="Calibri" w:cs="Calibri"/>
          <w:b/>
          <w:sz w:val="22"/>
          <w:szCs w:val="22"/>
          <w:lang w:val="en-US"/>
        </w:rPr>
        <w:t>score overlap weighting</w:t>
      </w:r>
    </w:p>
    <w:tbl>
      <w:tblPr>
        <w:tblStyle w:val="1"/>
        <w:tblW w:w="59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3"/>
        <w:gridCol w:w="100"/>
        <w:gridCol w:w="2746"/>
        <w:gridCol w:w="3042"/>
      </w:tblGrid>
      <w:tr w:rsidR="006757B7" w:rsidRPr="00C77793" w14:paraId="49534E4F" w14:textId="77777777" w:rsidTr="000E1E80">
        <w:trPr>
          <w:trHeight w:val="328"/>
          <w:tblHeader/>
          <w:jc w:val="center"/>
        </w:trPr>
        <w:tc>
          <w:tcPr>
            <w:tcW w:w="2362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C92F96E" w14:textId="77777777" w:rsidR="006757B7" w:rsidRPr="00C77793" w:rsidRDefault="006757B7" w:rsidP="000E1E80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77BB70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GLP-1-RA</w:t>
            </w:r>
          </w:p>
          <w:p w14:paraId="255EA6A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1,487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2C5552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PP-4i</w:t>
            </w:r>
          </w:p>
          <w:p w14:paraId="2ED1FFE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(n=2,916</w:t>
            </w:r>
            <w:r w:rsidRPr="00C77793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6757B7" w:rsidRPr="00C77793" w14:paraId="267402F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BEFFD2D" w14:textId="77777777" w:rsidR="006757B7" w:rsidRPr="00C77793" w:rsidRDefault="006757B7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5DF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DCE5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757B7" w:rsidRPr="00C77793" w14:paraId="6EFDDD5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BA2023D" w14:textId="77777777" w:rsidR="006757B7" w:rsidRPr="00C77793" w:rsidRDefault="006757B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AF7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F86B" w14:textId="77777777" w:rsidR="006757B7" w:rsidRPr="00C77793" w:rsidRDefault="006757B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</w:tr>
      <w:tr w:rsidR="006757B7" w:rsidRPr="00C77793" w14:paraId="09036EA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C211C7D" w14:textId="77777777" w:rsidR="006757B7" w:rsidRPr="00C77793" w:rsidRDefault="006757B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E9EA2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81AD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6757B7" w:rsidRPr="00C77793" w14:paraId="6C552022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3B8442C" w14:textId="77777777" w:rsidR="006757B7" w:rsidRPr="00C77793" w:rsidRDefault="006757B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2F1C277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6231E7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</w:tr>
      <w:tr w:rsidR="006757B7" w:rsidRPr="00C77793" w14:paraId="02B5AD41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8BEB52F" w14:textId="77777777" w:rsidR="006757B7" w:rsidRPr="00C77793" w:rsidRDefault="006757B7" w:rsidP="000E1E80">
            <w:pPr>
              <w:ind w:firstLine="163"/>
              <w:rPr>
                <w:rFonts w:ascii="Calibri" w:eastAsia="DengXian" w:hAnsi="Calibri" w:cs="Calibri"/>
                <w:bCs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67399713" w14:textId="77777777" w:rsidR="006757B7" w:rsidRPr="00C77793" w:rsidRDefault="006757B7" w:rsidP="000E1E80">
            <w:pPr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54 (0.25, 1.19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2765AD4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6757B7" w:rsidRPr="00C77793" w14:paraId="133A35D1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EC44107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9FF55AE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6.9</w:t>
            </w:r>
            <w:r w:rsidRPr="00C77793">
              <w:rPr>
                <w:rFonts w:ascii="Calibri" w:hAnsi="Calibri" w:cs="Calibri"/>
                <w:sz w:val="20"/>
                <w:szCs w:val="20"/>
              </w:rPr>
              <w:t xml:space="preserve"> (-16.9, 3.1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386BE2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757B7" w:rsidRPr="00C77793" w14:paraId="35A0DAE0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B2F3D43" w14:textId="77777777" w:rsidR="006757B7" w:rsidRPr="00C77793" w:rsidRDefault="006757B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MACE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E4DFED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137681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757B7" w:rsidRPr="00C77793" w14:paraId="3892543D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6F996C4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6019E3C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5C44057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</w:tr>
      <w:tr w:rsidR="006757B7" w:rsidRPr="00C77793" w14:paraId="5729F488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0B66FDD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1EE6AF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28A8555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</w:tr>
      <w:tr w:rsidR="006757B7" w:rsidRPr="00C77793" w14:paraId="2635600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F96D966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91F0FA5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7A814D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</w:tr>
      <w:tr w:rsidR="006757B7" w:rsidRPr="00C77793" w14:paraId="37EE3EA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68B14B59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4A483A0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75 (0.47, 1.20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65A795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6757B7" w:rsidRPr="00C77793" w14:paraId="43D3651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9E62EAF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E99DB40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6.6 (-22.4, 9.2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0F7CDA67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757B7" w:rsidRPr="00C77793" w14:paraId="25DA785C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FD98AEE" w14:textId="77777777" w:rsidR="006757B7" w:rsidRPr="00C77793" w:rsidRDefault="006757B7" w:rsidP="000E1E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7B39E0E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0C377D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757B7" w:rsidRPr="00C77793" w14:paraId="329344C7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9482CCD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0EB83F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632B69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</w:tr>
      <w:tr w:rsidR="006757B7" w:rsidRPr="00C77793" w14:paraId="6CD558BE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56C2472E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631951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73163F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</w:tr>
      <w:tr w:rsidR="006757B7" w:rsidRPr="00C77793" w14:paraId="53289ECD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FBA5294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39FEE4A3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02961823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</w:tr>
      <w:tr w:rsidR="006757B7" w:rsidRPr="00C77793" w14:paraId="2692140D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5860FF22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C2891F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84 (0.45, 1.58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5B74B00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6757B7" w:rsidRPr="00C77793" w14:paraId="46FA2364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D17F4D6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2B18A5D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2.1 (-13.8, 9.6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6B9ED263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757B7" w:rsidRPr="00C77793" w14:paraId="755E0BA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52C7DBC" w14:textId="77777777" w:rsidR="006757B7" w:rsidRPr="00C77793" w:rsidRDefault="006757B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6E056F0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773ED29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757B7" w:rsidRPr="00C77793" w14:paraId="06514AAB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3F28DCB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7B36632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087017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6757B7" w:rsidRPr="00C77793" w14:paraId="528EDC91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77AA3A64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88EF7F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FCC1000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6757B7" w:rsidRPr="00C77793" w14:paraId="42DC0509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DB07739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05DAA9A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30AB9E13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</w:tr>
      <w:tr w:rsidR="006757B7" w:rsidRPr="00C77793" w14:paraId="3B7BB1C5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0DBA04B6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345376C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77 (0.37, 1.59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0101C1FD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6757B7" w:rsidRPr="00C77793" w14:paraId="2C09D85C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35FA883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7D075A4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4 (-12.3, 7.4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33DFC6D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757B7" w:rsidRPr="00C77793" w14:paraId="268171C6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0BE1785" w14:textId="77777777" w:rsidR="006757B7" w:rsidRPr="00C77793" w:rsidRDefault="006757B7" w:rsidP="000E1E80">
            <w:pPr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Cardiovascular Death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6798F17A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7174BCF2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757B7" w:rsidRPr="00C77793" w14:paraId="176250C0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4EF674F2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E</w:t>
            </w:r>
            <w:r w:rsidRPr="00C7779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vent, number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FF154B5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484B9A11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6757B7" w:rsidRPr="00C77793" w14:paraId="28962B2C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31C08FAC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Mean follow-up (years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43547C9F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1B3DB003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6757B7" w:rsidRPr="00C77793" w14:paraId="77586C8C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240306C9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IR, per 1000 person-years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232811A8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533A1C31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6757B7" w:rsidRPr="00C77793" w14:paraId="18F391E9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nil"/>
            </w:tcBorders>
          </w:tcPr>
          <w:p w14:paraId="16493484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17076F6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0.37 (0.08, 1.66)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14:paraId="22906807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color w:val="000000"/>
                <w:sz w:val="20"/>
                <w:szCs w:val="20"/>
              </w:rPr>
              <w:t>1.0 (ref)</w:t>
            </w:r>
          </w:p>
        </w:tc>
      </w:tr>
      <w:tr w:rsidR="006757B7" w:rsidRPr="00C77793" w14:paraId="60EF6A7C" w14:textId="77777777" w:rsidTr="000E1E80">
        <w:trPr>
          <w:trHeight w:val="328"/>
          <w:jc w:val="center"/>
        </w:trPr>
        <w:tc>
          <w:tcPr>
            <w:tcW w:w="2407" w:type="pct"/>
            <w:gridSpan w:val="2"/>
            <w:tcBorders>
              <w:top w:val="nil"/>
              <w:bottom w:val="single" w:sz="4" w:space="0" w:color="auto"/>
            </w:tcBorders>
          </w:tcPr>
          <w:p w14:paraId="5331686B" w14:textId="77777777" w:rsidR="006757B7" w:rsidRPr="00C77793" w:rsidRDefault="006757B7" w:rsidP="000E1E80">
            <w:pPr>
              <w:ind w:firstLine="163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D (95% CI)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297FA35E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-2.7 (-7.6, 2.2)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</w:tcPr>
          <w:p w14:paraId="20AB2677" w14:textId="77777777" w:rsidR="006757B7" w:rsidRPr="00C77793" w:rsidRDefault="006757B7" w:rsidP="000E1E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77793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5BD50D48" w14:textId="77777777" w:rsidR="006757B7" w:rsidRPr="006757B7" w:rsidRDefault="006757B7" w:rsidP="006757B7">
      <w:pPr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</w:pPr>
      <w:r w:rsidRPr="006757B7">
        <w:rPr>
          <w:rFonts w:ascii="Calibri" w:eastAsia="DengXian" w:hAnsi="Calibri" w:cs="Calibri"/>
          <w:sz w:val="20"/>
          <w:szCs w:val="20"/>
          <w:lang w:val="en-US"/>
        </w:rPr>
        <w:t xml:space="preserve">MACE, major adverse cardiovascular events; n, number; </w:t>
      </w:r>
      <w:r w:rsidRPr="006757B7">
        <w:rPr>
          <w:rFonts w:ascii="Calibri" w:eastAsia="DengXian" w:hAnsi="Calibri" w:cs="Calibri"/>
          <w:bCs/>
          <w:color w:val="000000" w:themeColor="text1"/>
          <w:sz w:val="20"/>
          <w:szCs w:val="20"/>
          <w:lang w:val="en-US"/>
        </w:rPr>
        <w:t>GLP-1-RA, glucagon-like peptide-1 receptor agonist; DPP-4i, dipeptidyl peptidase 4 inhibitor; IR, incidence rate; HR, hazard ratio; RD, risk difference; 95% CI, 95% confidence interval.</w:t>
      </w:r>
    </w:p>
    <w:p w14:paraId="104B5B8D" w14:textId="77777777" w:rsidR="002A0AC5" w:rsidRDefault="002A0AC5"/>
    <w:sectPr w:rsidR="002A0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B7"/>
    <w:rsid w:val="00226BAF"/>
    <w:rsid w:val="002A0AC5"/>
    <w:rsid w:val="004F0B9A"/>
    <w:rsid w:val="006757B7"/>
    <w:rsid w:val="0072008C"/>
    <w:rsid w:val="00AD1BF7"/>
    <w:rsid w:val="00DC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A2C3D"/>
  <w15:chartTrackingRefBased/>
  <w15:docId w15:val="{EC6ADF39-0D7C-7C4E-803A-DFBE26A0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B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B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B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B7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6757B7"/>
    <w:rPr>
      <w:rFonts w:ascii="Times New Roman" w:eastAsia="SimSun" w:hAnsi="Times New Roman" w:cs="Times New Roman"/>
      <w:color w:val="212121"/>
      <w:sz w:val="23"/>
      <w:szCs w:val="23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5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nk@student.ubc.ca</dc:creator>
  <cp:keywords/>
  <dc:description/>
  <cp:lastModifiedBy>derink@student.ubc.ca</cp:lastModifiedBy>
  <cp:revision>2</cp:revision>
  <dcterms:created xsi:type="dcterms:W3CDTF">2024-05-18T20:43:00Z</dcterms:created>
  <dcterms:modified xsi:type="dcterms:W3CDTF">2024-05-22T15:44:00Z</dcterms:modified>
</cp:coreProperties>
</file>